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80769" w14:textId="7BED208F" w:rsidR="00307AFC" w:rsidRPr="00A47D35" w:rsidRDefault="00307AFC" w:rsidP="006315FE">
      <w:pPr>
        <w:spacing w:line="360" w:lineRule="auto"/>
        <w:rPr>
          <w:b/>
        </w:rPr>
      </w:pPr>
      <w:r w:rsidRPr="00A47D35">
        <w:rPr>
          <w:b/>
        </w:rPr>
        <w:t xml:space="preserve">Table S4. Zones of clearing obtained from growth on </w:t>
      </w:r>
      <w:r w:rsidR="00EC6095" w:rsidRPr="00A47D35">
        <w:rPr>
          <w:b/>
        </w:rPr>
        <w:t xml:space="preserve">M9 </w:t>
      </w:r>
      <w:r w:rsidRPr="00A47D35">
        <w:rPr>
          <w:b/>
        </w:rPr>
        <w:t>minimal medi</w:t>
      </w:r>
      <w:r w:rsidR="00441B1C" w:rsidRPr="00A47D35">
        <w:rPr>
          <w:b/>
        </w:rPr>
        <w:t>um</w:t>
      </w:r>
      <w:r w:rsidRPr="00A47D35">
        <w:rPr>
          <w:b/>
        </w:rPr>
        <w:t xml:space="preserve"> with the addition of different</w:t>
      </w:r>
      <w:r w:rsidR="004E3D02" w:rsidRPr="00A47D35">
        <w:rPr>
          <w:b/>
        </w:rPr>
        <w:t xml:space="preserve"> carbon</w:t>
      </w:r>
      <w:r w:rsidRPr="00A47D35">
        <w:rPr>
          <w:b/>
        </w:rPr>
        <w:t xml:space="preserve"> sources after </w:t>
      </w:r>
      <w:r w:rsidR="008F09C5" w:rsidRPr="00A47D35">
        <w:rPr>
          <w:b/>
        </w:rPr>
        <w:t xml:space="preserve">exposure to </w:t>
      </w:r>
      <w:r w:rsidRPr="00A47D35">
        <w:rPr>
          <w:b/>
        </w:rPr>
        <w:t xml:space="preserve">pentamidine </w:t>
      </w:r>
    </w:p>
    <w:tbl>
      <w:tblPr>
        <w:tblStyle w:val="TableGrid"/>
        <w:tblW w:w="7594" w:type="dxa"/>
        <w:tblLook w:val="0420" w:firstRow="1" w:lastRow="0" w:firstColumn="0" w:lastColumn="0" w:noHBand="0" w:noVBand="1"/>
      </w:tblPr>
      <w:tblGrid>
        <w:gridCol w:w="2306"/>
        <w:gridCol w:w="1092"/>
        <w:gridCol w:w="1160"/>
        <w:gridCol w:w="1060"/>
        <w:gridCol w:w="1044"/>
        <w:gridCol w:w="932"/>
      </w:tblGrid>
      <w:tr w:rsidR="00307AFC" w:rsidRPr="00643CA2" w14:paraId="414B45C6" w14:textId="77777777" w:rsidTr="00A47D35">
        <w:trPr>
          <w:trHeight w:val="412"/>
        </w:trPr>
        <w:tc>
          <w:tcPr>
            <w:tcW w:w="75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11764" w14:textId="7C960695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jc w:val="center"/>
              <w:rPr>
                <w:b/>
              </w:rPr>
            </w:pPr>
            <w:r w:rsidRPr="00643CA2">
              <w:rPr>
                <w:b/>
              </w:rPr>
              <w:t xml:space="preserve">                                                Zone of clearing (mm)</w:t>
            </w:r>
            <w:r w:rsidR="00335F9D" w:rsidRPr="00A47D35">
              <w:rPr>
                <w:b/>
                <w:vertAlign w:val="superscript"/>
              </w:rPr>
              <w:t>ab</w:t>
            </w:r>
          </w:p>
        </w:tc>
      </w:tr>
      <w:tr w:rsidR="00307AFC" w:rsidRPr="00643CA2" w14:paraId="737AA00B" w14:textId="77777777" w:rsidTr="00A47D35">
        <w:trPr>
          <w:trHeight w:val="518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3A692" w14:textId="09D3438E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rPr>
                <w:b/>
              </w:rPr>
            </w:pPr>
            <w:r w:rsidRPr="00643CA2">
              <w:rPr>
                <w:b/>
              </w:rPr>
              <w:t xml:space="preserve">              Strai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9F133" w14:textId="08D34986" w:rsidR="00307AFC" w:rsidRPr="00643CA2" w:rsidRDefault="00F055A0" w:rsidP="00335F9D">
            <w:pPr>
              <w:tabs>
                <w:tab w:val="left" w:pos="5311"/>
              </w:tabs>
              <w:spacing w:before="120" w:line="480" w:lineRule="auto"/>
              <w:rPr>
                <w:b/>
              </w:rPr>
            </w:pPr>
            <w:r w:rsidRPr="00643CA2">
              <w:rPr>
                <w:b/>
              </w:rPr>
              <w:t>W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7ED3C" w14:textId="77777777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rPr>
                <w:b/>
              </w:rPr>
            </w:pPr>
            <w:r w:rsidRPr="00643CA2">
              <w:rPr>
                <w:b/>
              </w:rPr>
              <w:t xml:space="preserve"> ∆</w:t>
            </w:r>
            <w:proofErr w:type="spellStart"/>
            <w:r w:rsidRPr="00643CA2">
              <w:rPr>
                <w:b/>
                <w:i/>
                <w:iCs/>
              </w:rPr>
              <w:t>adeR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B1091" w14:textId="77777777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rPr>
                <w:b/>
              </w:rPr>
            </w:pPr>
            <w:r w:rsidRPr="00643CA2">
              <w:rPr>
                <w:b/>
              </w:rPr>
              <w:t>∆</w:t>
            </w:r>
            <w:proofErr w:type="spellStart"/>
            <w:r w:rsidRPr="00643CA2">
              <w:rPr>
                <w:b/>
                <w:i/>
                <w:iCs/>
              </w:rPr>
              <w:t>adeAB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E3426" w14:textId="77777777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rPr>
                <w:b/>
              </w:rPr>
            </w:pPr>
            <w:r w:rsidRPr="00643CA2">
              <w:rPr>
                <w:b/>
              </w:rPr>
              <w:t>∆</w:t>
            </w:r>
            <w:proofErr w:type="spellStart"/>
            <w:r w:rsidRPr="00643CA2">
              <w:rPr>
                <w:b/>
                <w:i/>
                <w:iCs/>
              </w:rPr>
              <w:t>adeA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1E9FE" w14:textId="77777777" w:rsidR="00307AFC" w:rsidRPr="00643CA2" w:rsidRDefault="00307AFC" w:rsidP="00335F9D">
            <w:pPr>
              <w:tabs>
                <w:tab w:val="left" w:pos="5311"/>
              </w:tabs>
              <w:spacing w:before="120" w:line="480" w:lineRule="auto"/>
              <w:rPr>
                <w:b/>
                <w:vertAlign w:val="superscript"/>
              </w:rPr>
            </w:pPr>
            <w:r w:rsidRPr="00643CA2">
              <w:rPr>
                <w:b/>
              </w:rPr>
              <w:t>∆</w:t>
            </w:r>
            <w:proofErr w:type="spellStart"/>
            <w:r w:rsidRPr="00643CA2">
              <w:rPr>
                <w:b/>
                <w:i/>
                <w:iCs/>
              </w:rPr>
              <w:t>adeB</w:t>
            </w:r>
            <w:proofErr w:type="spellEnd"/>
          </w:p>
        </w:tc>
      </w:tr>
      <w:tr w:rsidR="00307AFC" w:rsidRPr="00643CA2" w14:paraId="1C7E8669" w14:textId="62707754" w:rsidTr="00E228D1">
        <w:trPr>
          <w:trHeight w:val="478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ABFFB" w14:textId="3E897E3B" w:rsidR="00307AFC" w:rsidRPr="00643CA2" w:rsidRDefault="00BC06CF" w:rsidP="00E228D1">
            <w:pPr>
              <w:tabs>
                <w:tab w:val="left" w:pos="5311"/>
              </w:tabs>
              <w:spacing w:before="120"/>
              <w:jc w:val="center"/>
            </w:pPr>
            <w:r w:rsidRPr="00643CA2">
              <w:rPr>
                <w:b/>
              </w:rPr>
              <w:t xml:space="preserve">M9 </w:t>
            </w:r>
            <w:r w:rsidR="00712622" w:rsidRPr="00643CA2">
              <w:rPr>
                <w:b/>
              </w:rPr>
              <w:t xml:space="preserve">Minimal </w:t>
            </w:r>
            <w:r w:rsidR="00307AFC" w:rsidRPr="00643CA2">
              <w:rPr>
                <w:b/>
              </w:rPr>
              <w:t>Medi</w:t>
            </w:r>
            <w:r w:rsidR="00A67C07" w:rsidRPr="00643CA2">
              <w:rPr>
                <w:b/>
              </w:rPr>
              <w:t>um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3CEEF" w14:textId="3BBC745A" w:rsidR="00307AFC" w:rsidRPr="00643CA2" w:rsidRDefault="00307AFC" w:rsidP="00307AFC">
            <w:pPr>
              <w:tabs>
                <w:tab w:val="left" w:pos="5311"/>
              </w:tabs>
              <w:spacing w:line="48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67CFF" w14:textId="47C86F25" w:rsidR="00307AFC" w:rsidRPr="00643CA2" w:rsidRDefault="00307AFC" w:rsidP="00307AFC">
            <w:pPr>
              <w:tabs>
                <w:tab w:val="left" w:pos="5311"/>
              </w:tabs>
              <w:spacing w:line="480" w:lineRule="auto"/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5F1C4" w14:textId="6F5CBF19" w:rsidR="00307AFC" w:rsidRPr="00643CA2" w:rsidRDefault="00307AFC" w:rsidP="00307AFC">
            <w:pPr>
              <w:tabs>
                <w:tab w:val="left" w:pos="5311"/>
              </w:tabs>
              <w:spacing w:line="480" w:lineRule="auto"/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CFB5" w14:textId="541C080F" w:rsidR="00307AFC" w:rsidRPr="00643CA2" w:rsidRDefault="00307AFC" w:rsidP="00307AFC">
            <w:pPr>
              <w:tabs>
                <w:tab w:val="left" w:pos="5311"/>
              </w:tabs>
              <w:spacing w:line="480" w:lineRule="auto"/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534FD" w14:textId="526E0988" w:rsidR="00307AFC" w:rsidRPr="00643CA2" w:rsidRDefault="00307AFC" w:rsidP="00307AFC">
            <w:pPr>
              <w:tabs>
                <w:tab w:val="left" w:pos="5311"/>
              </w:tabs>
              <w:spacing w:line="480" w:lineRule="auto"/>
            </w:pPr>
          </w:p>
        </w:tc>
      </w:tr>
      <w:tr w:rsidR="00307AFC" w:rsidRPr="00643CA2" w14:paraId="6F24E993" w14:textId="77777777" w:rsidTr="00E228D1">
        <w:trPr>
          <w:trHeight w:val="491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71BF9" w14:textId="7F655536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gluc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EF8F147" w14:textId="35EAA3E7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8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4D181E" w14:textId="313ED5B2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2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A32352" w14:textId="749DD77B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8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C8ED443" w14:textId="20D5D85E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6.2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E71CF26" w14:textId="42B79363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6.9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3</w:t>
            </w:r>
          </w:p>
        </w:tc>
      </w:tr>
      <w:tr w:rsidR="00307AFC" w:rsidRPr="00643CA2" w14:paraId="3BF2B6F0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621A782" w14:textId="6D82FBBD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cit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42410DA" w14:textId="24B2E778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2.7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6A740F3" w14:textId="4556267D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4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73AE9B" w14:textId="0C64C8A6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1</w:t>
            </w:r>
            <w:r w:rsidR="00307AFC" w:rsidRPr="00643CA2">
              <w:rPr>
                <w:sz w:val="20"/>
                <w:szCs w:val="20"/>
              </w:rPr>
              <w:t xml:space="preserve"> ± 0</w:t>
            </w:r>
            <w:r w:rsidRPr="00643CA2">
              <w:rPr>
                <w:sz w:val="20"/>
                <w:szCs w:val="20"/>
              </w:rPr>
              <w:t>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5FE1B65" w14:textId="646C9059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1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06DB62C" w14:textId="55CED54C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6</w:t>
            </w:r>
            <w:r w:rsidR="00F30347" w:rsidRPr="00643CA2">
              <w:rPr>
                <w:sz w:val="20"/>
                <w:szCs w:val="20"/>
              </w:rPr>
              <w:t>.0</w:t>
            </w:r>
            <w:r w:rsidRPr="00643CA2">
              <w:rPr>
                <w:sz w:val="20"/>
                <w:szCs w:val="20"/>
              </w:rPr>
              <w:t xml:space="preserve"> ± 0.</w:t>
            </w:r>
            <w:r w:rsidR="00F30347" w:rsidRPr="00643CA2">
              <w:rPr>
                <w:sz w:val="20"/>
                <w:szCs w:val="20"/>
              </w:rPr>
              <w:t>2</w:t>
            </w:r>
          </w:p>
        </w:tc>
      </w:tr>
      <w:tr w:rsidR="00307AFC" w:rsidRPr="00643CA2" w14:paraId="5CC370BA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960DFE4" w14:textId="55007D11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+ </w:t>
            </w:r>
            <w:proofErr w:type="spellStart"/>
            <w:r w:rsidRPr="00643CA2">
              <w:rPr>
                <w:sz w:val="20"/>
                <w:szCs w:val="20"/>
              </w:rPr>
              <w:t>isocitric</w:t>
            </w:r>
            <w:proofErr w:type="spellEnd"/>
            <w:r w:rsidRPr="00643CA2">
              <w:rPr>
                <w:sz w:val="20"/>
                <w:szCs w:val="20"/>
              </w:rPr>
              <w:t xml:space="preserve"> acid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47A0B57" w14:textId="43DB9093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2</w:t>
            </w:r>
            <w:r w:rsidR="00307AFC" w:rsidRPr="00643CA2">
              <w:rPr>
                <w:sz w:val="20"/>
                <w:szCs w:val="20"/>
              </w:rPr>
              <w:t xml:space="preserve"> ±</w:t>
            </w:r>
            <w:r w:rsidRPr="00643CA2">
              <w:rPr>
                <w:sz w:val="20"/>
                <w:szCs w:val="20"/>
              </w:rPr>
              <w:t xml:space="preserve"> 0.3</w:t>
            </w:r>
            <w:r w:rsidR="00307AFC"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11D675" w14:textId="756E8299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7</w:t>
            </w:r>
            <w:r w:rsidR="00307AFC" w:rsidRPr="00643CA2">
              <w:rPr>
                <w:sz w:val="20"/>
                <w:szCs w:val="20"/>
              </w:rPr>
              <w:t xml:space="preserve"> ± 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5D15C7" w14:textId="1AE54322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color w:val="1F4D78" w:themeColor="accent1" w:themeShade="7F"/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ND</w:t>
            </w:r>
            <w:bookmarkStart w:id="0" w:name="_GoBack"/>
            <w:r w:rsidR="0028131F" w:rsidRPr="00A47D35">
              <w:rPr>
                <w:bCs/>
                <w:sz w:val="20"/>
                <w:szCs w:val="20"/>
                <w:vertAlign w:val="superscript"/>
              </w:rPr>
              <w:t>c</w:t>
            </w:r>
            <w:bookmarkEnd w:id="0"/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A1953DF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8B39763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</w:tr>
      <w:tr w:rsidR="00307AFC" w:rsidRPr="00643CA2" w14:paraId="17C77AF5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0C87F83" w14:textId="0ECAD550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α-</w:t>
            </w:r>
            <w:proofErr w:type="spellStart"/>
            <w:r w:rsidRPr="00643CA2">
              <w:rPr>
                <w:sz w:val="20"/>
                <w:szCs w:val="20"/>
              </w:rPr>
              <w:t>ketoglutaric</w:t>
            </w:r>
            <w:proofErr w:type="spellEnd"/>
            <w:r w:rsidRPr="00643CA2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6D0ACAB" w14:textId="4DF1776C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E7CDB0F" w14:textId="70E3E9E6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ECBE78" w14:textId="569B342D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353CA5A" w14:textId="57BD66DF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086A07C" w14:textId="74AF8C64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</w:tr>
      <w:tr w:rsidR="00307AFC" w:rsidRPr="00643CA2" w14:paraId="309D458F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AC4CE89" w14:textId="16661344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succi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B344D30" w14:textId="2B9514FB" w:rsidR="00307AFC" w:rsidRPr="00643CA2" w:rsidRDefault="005E0A2B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 ±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820819" w14:textId="44091039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7D82DF" w14:textId="3E326A62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5126C0A" w14:textId="2B620382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EC7C354" w14:textId="44BFCF5D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</w:tr>
      <w:tr w:rsidR="00307AFC" w:rsidRPr="00643CA2" w14:paraId="052A509C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C8242D6" w14:textId="64FDC9D4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+ </w:t>
            </w:r>
            <w:proofErr w:type="spellStart"/>
            <w:r w:rsidRPr="00643CA2">
              <w:rPr>
                <w:sz w:val="20"/>
                <w:szCs w:val="20"/>
              </w:rPr>
              <w:t>fumaric</w:t>
            </w:r>
            <w:proofErr w:type="spellEnd"/>
            <w:r w:rsidRPr="00643CA2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C4AD4F2" w14:textId="11529C28" w:rsidR="00307AFC" w:rsidRPr="00643CA2" w:rsidRDefault="005E0A2B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 ±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DD83382" w14:textId="2BA9A52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3CFC23" w14:textId="2B4F2220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0A19293" w14:textId="66F74F21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180CC4C" w14:textId="768F675F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</w:t>
            </w:r>
            <w:r w:rsidR="005E0A2B" w:rsidRPr="00643CA2">
              <w:rPr>
                <w:sz w:val="20"/>
                <w:szCs w:val="20"/>
              </w:rPr>
              <w:t xml:space="preserve"> ± 0</w:t>
            </w:r>
          </w:p>
        </w:tc>
      </w:tr>
      <w:tr w:rsidR="00307AFC" w:rsidRPr="00643CA2" w14:paraId="634A4BE9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36331B6" w14:textId="3C7897F6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ma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F76E011" w14:textId="320467A2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0.9</w:t>
            </w:r>
            <w:r w:rsidR="00307AFC" w:rsidRPr="00643CA2">
              <w:rPr>
                <w:sz w:val="20"/>
                <w:szCs w:val="20"/>
              </w:rPr>
              <w:t xml:space="preserve"> ± 0</w:t>
            </w:r>
            <w:r w:rsidRPr="00643CA2">
              <w:rPr>
                <w:sz w:val="20"/>
                <w:szCs w:val="20"/>
              </w:rPr>
              <w:t>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E7EDAEC" w14:textId="47CBD42E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</w:t>
            </w:r>
            <w:r w:rsidR="00F30347" w:rsidRPr="00643CA2">
              <w:rPr>
                <w:sz w:val="20"/>
                <w:szCs w:val="20"/>
              </w:rPr>
              <w:t>4</w:t>
            </w:r>
            <w:r w:rsidRPr="00643CA2">
              <w:rPr>
                <w:sz w:val="20"/>
                <w:szCs w:val="20"/>
              </w:rPr>
              <w:t xml:space="preserve"> ± </w:t>
            </w:r>
            <w:r w:rsidR="00F30347" w:rsidRPr="00643CA2">
              <w:rPr>
                <w:sz w:val="20"/>
                <w:szCs w:val="20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A1550C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486182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6D1A23F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</w:tr>
      <w:tr w:rsidR="00307AFC" w:rsidRPr="00643CA2" w14:paraId="568D3DA0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344F21C1" w14:textId="796A7FEC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+ </w:t>
            </w:r>
            <w:proofErr w:type="spellStart"/>
            <w:r w:rsidRPr="00643CA2">
              <w:rPr>
                <w:sz w:val="20"/>
                <w:szCs w:val="20"/>
              </w:rPr>
              <w:t>oxaloacetic</w:t>
            </w:r>
            <w:proofErr w:type="spellEnd"/>
            <w:r w:rsidRPr="00643CA2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ACEC978" w14:textId="677C7C78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2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13F110" w14:textId="3737D9FA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6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13BEF0" w14:textId="70981EDC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7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290EC01" w14:textId="611F71ED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6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CBAD513" w14:textId="7584331E" w:rsidR="00307AFC" w:rsidRPr="00643CA2" w:rsidRDefault="00F30347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7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0.5</w:t>
            </w:r>
          </w:p>
        </w:tc>
      </w:tr>
      <w:tr w:rsidR="00307AFC" w:rsidRPr="00643CA2" w14:paraId="26FE8651" w14:textId="77777777" w:rsidTr="00E228D1">
        <w:trPr>
          <w:trHeight w:val="49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382098E" w14:textId="05BA6C7C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pyruv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EB54BAD" w14:textId="72EFD9AD" w:rsidR="00307AFC" w:rsidRPr="00643CA2" w:rsidRDefault="008A39D6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3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C25036F" w14:textId="784EB9D0" w:rsidR="00307AFC" w:rsidRPr="00643CA2" w:rsidRDefault="008A39D6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4.4</w:t>
            </w:r>
            <w:r w:rsidR="00307AFC" w:rsidRPr="00643CA2">
              <w:rPr>
                <w:sz w:val="20"/>
                <w:szCs w:val="20"/>
              </w:rPr>
              <w:t xml:space="preserve"> ± </w:t>
            </w:r>
            <w:r w:rsidRPr="00643CA2">
              <w:rPr>
                <w:sz w:val="20"/>
                <w:szCs w:val="20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01C67D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6288B57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C7671F5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</w:tr>
      <w:tr w:rsidR="00307AFC" w:rsidRPr="00643CA2" w14:paraId="124EAE46" w14:textId="77777777" w:rsidTr="00E228D1">
        <w:trPr>
          <w:trHeight w:val="276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A1C1" w14:textId="5BE08C50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+ glutamic ac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111CD" w14:textId="1FFCBEFE" w:rsidR="00307AFC" w:rsidRPr="00643CA2" w:rsidRDefault="00C95414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.1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B127" w14:textId="7FA50100" w:rsidR="00307AFC" w:rsidRPr="00643CA2" w:rsidRDefault="00C95414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5.4</w:t>
            </w:r>
            <w:r w:rsidR="00307AFC" w:rsidRPr="00643CA2">
              <w:rPr>
                <w:sz w:val="20"/>
                <w:szCs w:val="20"/>
              </w:rPr>
              <w:t xml:space="preserve"> ± 0.</w:t>
            </w:r>
            <w:r w:rsidRPr="00643CA2"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EA2E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A55A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441D8" w14:textId="77777777" w:rsidR="00307AFC" w:rsidRPr="00643CA2" w:rsidRDefault="00307AFC" w:rsidP="00335F9D">
            <w:pPr>
              <w:tabs>
                <w:tab w:val="left" w:pos="5311"/>
              </w:tabs>
              <w:spacing w:before="12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D</w:t>
            </w:r>
          </w:p>
        </w:tc>
      </w:tr>
    </w:tbl>
    <w:p w14:paraId="2CD8D9DE" w14:textId="65541A70" w:rsidR="00307AFC" w:rsidRPr="00643CA2" w:rsidRDefault="00307AFC" w:rsidP="008C1365">
      <w:pPr>
        <w:tabs>
          <w:tab w:val="left" w:pos="5311"/>
        </w:tabs>
        <w:spacing w:after="120"/>
        <w:rPr>
          <w:bCs/>
          <w:sz w:val="20"/>
          <w:szCs w:val="20"/>
        </w:rPr>
      </w:pPr>
      <w:proofErr w:type="spellStart"/>
      <w:r w:rsidRPr="00A47D35">
        <w:rPr>
          <w:bCs/>
          <w:sz w:val="20"/>
          <w:szCs w:val="20"/>
          <w:vertAlign w:val="superscript"/>
        </w:rPr>
        <w:t>a</w:t>
      </w:r>
      <w:r w:rsidRPr="00643CA2">
        <w:rPr>
          <w:bCs/>
          <w:sz w:val="20"/>
          <w:szCs w:val="20"/>
        </w:rPr>
        <w:t>Zones</w:t>
      </w:r>
      <w:proofErr w:type="spellEnd"/>
      <w:r w:rsidRPr="00643CA2">
        <w:rPr>
          <w:bCs/>
          <w:sz w:val="20"/>
          <w:szCs w:val="20"/>
        </w:rPr>
        <w:t xml:space="preserve"> of clearing determined on M9 minimal medium with each carbon source used at a final concentration of 0.4 %. </w:t>
      </w:r>
      <w:r w:rsidR="008F09C5" w:rsidRPr="00643CA2">
        <w:rPr>
          <w:sz w:val="20"/>
          <w:szCs w:val="20"/>
        </w:rPr>
        <w:t>Pentam</w:t>
      </w:r>
      <w:r w:rsidR="001A22C4" w:rsidRPr="00643CA2">
        <w:rPr>
          <w:sz w:val="20"/>
          <w:szCs w:val="20"/>
        </w:rPr>
        <w:t>i</w:t>
      </w:r>
      <w:r w:rsidR="008F09C5" w:rsidRPr="00643CA2">
        <w:rPr>
          <w:sz w:val="20"/>
          <w:szCs w:val="20"/>
        </w:rPr>
        <w:t>dine (</w:t>
      </w:r>
      <w:r w:rsidRPr="00643CA2">
        <w:rPr>
          <w:sz w:val="20"/>
          <w:szCs w:val="20"/>
        </w:rPr>
        <w:t>125 µg</w:t>
      </w:r>
      <w:r w:rsidR="008F09C5" w:rsidRPr="00643CA2">
        <w:rPr>
          <w:sz w:val="20"/>
          <w:szCs w:val="20"/>
        </w:rPr>
        <w:t>)</w:t>
      </w:r>
      <w:r w:rsidRPr="00643CA2">
        <w:rPr>
          <w:sz w:val="20"/>
          <w:szCs w:val="20"/>
        </w:rPr>
        <w:t xml:space="preserve"> was deposited onto a paper disc </w:t>
      </w:r>
      <w:r w:rsidR="008F09C5" w:rsidRPr="00643CA2">
        <w:rPr>
          <w:sz w:val="20"/>
          <w:szCs w:val="20"/>
        </w:rPr>
        <w:t xml:space="preserve">(5 mm </w:t>
      </w:r>
      <w:r w:rsidRPr="00643CA2">
        <w:rPr>
          <w:sz w:val="20"/>
          <w:szCs w:val="20"/>
        </w:rPr>
        <w:t>diameter</w:t>
      </w:r>
      <w:r w:rsidR="008F09C5" w:rsidRPr="00643CA2">
        <w:rPr>
          <w:sz w:val="20"/>
          <w:szCs w:val="20"/>
        </w:rPr>
        <w:t>)</w:t>
      </w:r>
      <w:r w:rsidRPr="00643CA2">
        <w:rPr>
          <w:sz w:val="20"/>
          <w:szCs w:val="20"/>
        </w:rPr>
        <w:t xml:space="preserve"> and </w:t>
      </w:r>
      <w:r w:rsidR="008F09C5" w:rsidRPr="00643CA2">
        <w:rPr>
          <w:sz w:val="20"/>
          <w:szCs w:val="20"/>
        </w:rPr>
        <w:t xml:space="preserve">zones of growth </w:t>
      </w:r>
      <w:r w:rsidRPr="00643CA2">
        <w:rPr>
          <w:sz w:val="20"/>
          <w:szCs w:val="20"/>
        </w:rPr>
        <w:t>inhibition determined afte</w:t>
      </w:r>
      <w:r w:rsidR="00201EFA">
        <w:rPr>
          <w:sz w:val="20"/>
          <w:szCs w:val="20"/>
        </w:rPr>
        <w:t>r overnight incubation at 37 °C</w:t>
      </w:r>
    </w:p>
    <w:p w14:paraId="162AE481" w14:textId="668719D8" w:rsidR="00307AFC" w:rsidRPr="00643CA2" w:rsidRDefault="00307AFC" w:rsidP="008C1365">
      <w:pPr>
        <w:tabs>
          <w:tab w:val="left" w:pos="5311"/>
        </w:tabs>
        <w:spacing w:after="120"/>
        <w:rPr>
          <w:sz w:val="20"/>
          <w:szCs w:val="20"/>
        </w:rPr>
      </w:pPr>
      <w:proofErr w:type="spellStart"/>
      <w:r w:rsidRPr="00A47D35">
        <w:rPr>
          <w:sz w:val="20"/>
          <w:szCs w:val="20"/>
          <w:vertAlign w:val="superscript"/>
        </w:rPr>
        <w:t>b</w:t>
      </w:r>
      <w:r w:rsidR="000248C1" w:rsidRPr="00643CA2">
        <w:rPr>
          <w:sz w:val="20"/>
          <w:szCs w:val="20"/>
        </w:rPr>
        <w:t>Average</w:t>
      </w:r>
      <w:proofErr w:type="spellEnd"/>
      <w:r w:rsidR="000248C1" w:rsidRPr="00643CA2">
        <w:rPr>
          <w:sz w:val="20"/>
          <w:szCs w:val="20"/>
        </w:rPr>
        <w:t xml:space="preserve"> dimension of inhibition zones was determined by </w:t>
      </w:r>
      <w:r w:rsidR="008F09C5" w:rsidRPr="00643CA2">
        <w:rPr>
          <w:sz w:val="20"/>
          <w:szCs w:val="20"/>
        </w:rPr>
        <w:t xml:space="preserve">obtaining </w:t>
      </w:r>
      <w:r w:rsidR="000248C1" w:rsidRPr="00643CA2">
        <w:rPr>
          <w:sz w:val="20"/>
          <w:szCs w:val="20"/>
        </w:rPr>
        <w:t xml:space="preserve">the diameter from the edge of bacterial growth to the disc (mm), ± represents standard deviation values determined from averages obtained from </w:t>
      </w:r>
      <w:r w:rsidR="001A22C4" w:rsidRPr="00643CA2">
        <w:rPr>
          <w:sz w:val="20"/>
          <w:szCs w:val="20"/>
        </w:rPr>
        <w:t xml:space="preserve">at least </w:t>
      </w:r>
      <w:r w:rsidR="000248C1" w:rsidRPr="00643CA2">
        <w:rPr>
          <w:sz w:val="20"/>
          <w:szCs w:val="20"/>
        </w:rPr>
        <w:t>three independent experiments undertaken in duplicate</w:t>
      </w:r>
    </w:p>
    <w:p w14:paraId="4066B0E2" w14:textId="77777777" w:rsidR="00A47D35" w:rsidRDefault="0028131F" w:rsidP="001155D4">
      <w:pPr>
        <w:spacing w:after="120"/>
        <w:rPr>
          <w:sz w:val="20"/>
          <w:szCs w:val="20"/>
        </w:rPr>
      </w:pPr>
      <w:proofErr w:type="spellStart"/>
      <w:r w:rsidRPr="00A47D35">
        <w:rPr>
          <w:b/>
          <w:bCs/>
          <w:sz w:val="20"/>
          <w:szCs w:val="20"/>
          <w:vertAlign w:val="superscript"/>
        </w:rPr>
        <w:t>c</w:t>
      </w:r>
      <w:r w:rsidR="008A0C5E" w:rsidRPr="00643CA2">
        <w:rPr>
          <w:sz w:val="20"/>
          <w:szCs w:val="20"/>
        </w:rPr>
        <w:t>ND</w:t>
      </w:r>
      <w:proofErr w:type="spellEnd"/>
      <w:r w:rsidR="008A0C5E" w:rsidRPr="00643CA2">
        <w:rPr>
          <w:sz w:val="20"/>
          <w:szCs w:val="20"/>
        </w:rPr>
        <w:t>, not done</w:t>
      </w:r>
    </w:p>
    <w:p w14:paraId="0F5139DA" w14:textId="09776670" w:rsidR="00307AFC" w:rsidRPr="001155D4" w:rsidRDefault="00307AFC" w:rsidP="001155D4">
      <w:pPr>
        <w:spacing w:after="120"/>
        <w:rPr>
          <w:sz w:val="20"/>
          <w:szCs w:val="20"/>
        </w:rPr>
      </w:pPr>
    </w:p>
    <w:sectPr w:rsidR="00307AFC" w:rsidRPr="001155D4" w:rsidSect="009E561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B2481" w14:textId="77777777" w:rsidR="00B85A8D" w:rsidRDefault="00B85A8D" w:rsidP="007F7FDC">
      <w:r>
        <w:separator/>
      </w:r>
    </w:p>
  </w:endnote>
  <w:endnote w:type="continuationSeparator" w:id="0">
    <w:p w14:paraId="24B430C7" w14:textId="77777777" w:rsidR="00B85A8D" w:rsidRDefault="00B85A8D" w:rsidP="007F7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ans">
    <w:altName w:val="Times New Roman"/>
    <w:panose1 w:val="00000000000000000000"/>
    <w:charset w:val="00"/>
    <w:family w:val="roman"/>
    <w:notTrueType/>
    <w:pitch w:val="default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19CAC" w14:textId="77777777" w:rsidR="00B85A8D" w:rsidRDefault="00B85A8D" w:rsidP="007F7FDC">
      <w:r>
        <w:separator/>
      </w:r>
    </w:p>
  </w:footnote>
  <w:footnote w:type="continuationSeparator" w:id="0">
    <w:p w14:paraId="3B45F794" w14:textId="77777777" w:rsidR="00B85A8D" w:rsidRDefault="00B85A8D" w:rsidP="007F7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E02387"/>
    <w:multiLevelType w:val="hybridMultilevel"/>
    <w:tmpl w:val="C2E4472C"/>
    <w:lvl w:ilvl="0" w:tplc="E86AC32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SM_Journals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9r5sp57fza2neddtmxarf4xaxdaf2tw0xt&quot;&gt;My EndNote Library (2)&lt;record-ids&gt;&lt;item&gt;4071&lt;/item&gt;&lt;item&gt;4854&lt;/item&gt;&lt;item&gt;6613&lt;/item&gt;&lt;item&gt;7489&lt;/item&gt;&lt;item&gt;7491&lt;/item&gt;&lt;item&gt;7492&lt;/item&gt;&lt;item&gt;7495&lt;/item&gt;&lt;item&gt;8687&lt;/item&gt;&lt;/record-ids&gt;&lt;/item&gt;&lt;/Libraries&gt;"/>
  </w:docVars>
  <w:rsids>
    <w:rsidRoot w:val="006E46E6"/>
    <w:rsid w:val="00005EFF"/>
    <w:rsid w:val="000163F7"/>
    <w:rsid w:val="000248C1"/>
    <w:rsid w:val="00024F02"/>
    <w:rsid w:val="0003092C"/>
    <w:rsid w:val="000337FF"/>
    <w:rsid w:val="00041EA7"/>
    <w:rsid w:val="000446C6"/>
    <w:rsid w:val="00053318"/>
    <w:rsid w:val="00055783"/>
    <w:rsid w:val="000559B9"/>
    <w:rsid w:val="00061F90"/>
    <w:rsid w:val="0006539C"/>
    <w:rsid w:val="00073F84"/>
    <w:rsid w:val="000749DC"/>
    <w:rsid w:val="00086594"/>
    <w:rsid w:val="000A36D6"/>
    <w:rsid w:val="000D37A2"/>
    <w:rsid w:val="000D3FF3"/>
    <w:rsid w:val="000D469E"/>
    <w:rsid w:val="000E2405"/>
    <w:rsid w:val="000F0784"/>
    <w:rsid w:val="00107CDD"/>
    <w:rsid w:val="001111EE"/>
    <w:rsid w:val="001155D4"/>
    <w:rsid w:val="0011674E"/>
    <w:rsid w:val="001357B1"/>
    <w:rsid w:val="00140EA0"/>
    <w:rsid w:val="00143451"/>
    <w:rsid w:val="00146B3E"/>
    <w:rsid w:val="00163B81"/>
    <w:rsid w:val="001643E8"/>
    <w:rsid w:val="0017043A"/>
    <w:rsid w:val="00174B99"/>
    <w:rsid w:val="001767B5"/>
    <w:rsid w:val="001A22C4"/>
    <w:rsid w:val="001A2D37"/>
    <w:rsid w:val="001A3892"/>
    <w:rsid w:val="001A5C12"/>
    <w:rsid w:val="001E228B"/>
    <w:rsid w:val="001F29F8"/>
    <w:rsid w:val="001F5722"/>
    <w:rsid w:val="00201EFA"/>
    <w:rsid w:val="00206A5C"/>
    <w:rsid w:val="002124C2"/>
    <w:rsid w:val="00222A96"/>
    <w:rsid w:val="00230844"/>
    <w:rsid w:val="00256CE7"/>
    <w:rsid w:val="0025780F"/>
    <w:rsid w:val="002606D4"/>
    <w:rsid w:val="002648A5"/>
    <w:rsid w:val="00267567"/>
    <w:rsid w:val="0028131F"/>
    <w:rsid w:val="00297BDE"/>
    <w:rsid w:val="002A32AE"/>
    <w:rsid w:val="002B0CAA"/>
    <w:rsid w:val="002D0111"/>
    <w:rsid w:val="002D5AF5"/>
    <w:rsid w:val="002E03A7"/>
    <w:rsid w:val="002E0ED1"/>
    <w:rsid w:val="00300CB1"/>
    <w:rsid w:val="00300CF5"/>
    <w:rsid w:val="00307AFC"/>
    <w:rsid w:val="0031671E"/>
    <w:rsid w:val="00322842"/>
    <w:rsid w:val="0033545A"/>
    <w:rsid w:val="00335F9D"/>
    <w:rsid w:val="00340128"/>
    <w:rsid w:val="003406B7"/>
    <w:rsid w:val="00357811"/>
    <w:rsid w:val="003600C7"/>
    <w:rsid w:val="00367A93"/>
    <w:rsid w:val="00377FF4"/>
    <w:rsid w:val="00383EFD"/>
    <w:rsid w:val="003A69B4"/>
    <w:rsid w:val="003C3844"/>
    <w:rsid w:val="003E61B6"/>
    <w:rsid w:val="003F00B8"/>
    <w:rsid w:val="00403BE3"/>
    <w:rsid w:val="00412482"/>
    <w:rsid w:val="00441B1C"/>
    <w:rsid w:val="00446AC5"/>
    <w:rsid w:val="004621C8"/>
    <w:rsid w:val="00471842"/>
    <w:rsid w:val="00497D4C"/>
    <w:rsid w:val="004B62C0"/>
    <w:rsid w:val="004D31EC"/>
    <w:rsid w:val="004E3D02"/>
    <w:rsid w:val="004E77B0"/>
    <w:rsid w:val="00513414"/>
    <w:rsid w:val="005215A8"/>
    <w:rsid w:val="00527908"/>
    <w:rsid w:val="00534367"/>
    <w:rsid w:val="00540B87"/>
    <w:rsid w:val="0054348C"/>
    <w:rsid w:val="005539F2"/>
    <w:rsid w:val="00556FF1"/>
    <w:rsid w:val="005618A9"/>
    <w:rsid w:val="00577F95"/>
    <w:rsid w:val="00583B43"/>
    <w:rsid w:val="00583C68"/>
    <w:rsid w:val="00591742"/>
    <w:rsid w:val="005B03E4"/>
    <w:rsid w:val="005B26CD"/>
    <w:rsid w:val="005D4034"/>
    <w:rsid w:val="005D40D0"/>
    <w:rsid w:val="005E0A2B"/>
    <w:rsid w:val="005E6FF5"/>
    <w:rsid w:val="00600DD6"/>
    <w:rsid w:val="00604A86"/>
    <w:rsid w:val="00616BCB"/>
    <w:rsid w:val="006205B6"/>
    <w:rsid w:val="006255BB"/>
    <w:rsid w:val="00627C93"/>
    <w:rsid w:val="006315FE"/>
    <w:rsid w:val="00641FB9"/>
    <w:rsid w:val="0064301A"/>
    <w:rsid w:val="00643CA2"/>
    <w:rsid w:val="00667E6D"/>
    <w:rsid w:val="00675B4C"/>
    <w:rsid w:val="00677B5F"/>
    <w:rsid w:val="00677C37"/>
    <w:rsid w:val="00680D8D"/>
    <w:rsid w:val="00694453"/>
    <w:rsid w:val="006A044F"/>
    <w:rsid w:val="006A0AA8"/>
    <w:rsid w:val="006B62CE"/>
    <w:rsid w:val="006C3262"/>
    <w:rsid w:val="006C3977"/>
    <w:rsid w:val="006D4E7D"/>
    <w:rsid w:val="006E46E6"/>
    <w:rsid w:val="006E6728"/>
    <w:rsid w:val="006F147D"/>
    <w:rsid w:val="007108B5"/>
    <w:rsid w:val="00712622"/>
    <w:rsid w:val="007177FC"/>
    <w:rsid w:val="007304F0"/>
    <w:rsid w:val="00732BDE"/>
    <w:rsid w:val="00762786"/>
    <w:rsid w:val="00763813"/>
    <w:rsid w:val="007731F7"/>
    <w:rsid w:val="007841E9"/>
    <w:rsid w:val="00787AFA"/>
    <w:rsid w:val="00795C79"/>
    <w:rsid w:val="007A2BA8"/>
    <w:rsid w:val="007A3104"/>
    <w:rsid w:val="007A58F1"/>
    <w:rsid w:val="007D7D71"/>
    <w:rsid w:val="007E388A"/>
    <w:rsid w:val="007E52E0"/>
    <w:rsid w:val="007E64BF"/>
    <w:rsid w:val="007E667F"/>
    <w:rsid w:val="007F4108"/>
    <w:rsid w:val="007F7FDC"/>
    <w:rsid w:val="00822876"/>
    <w:rsid w:val="0082357B"/>
    <w:rsid w:val="008439FF"/>
    <w:rsid w:val="00846522"/>
    <w:rsid w:val="00846B9F"/>
    <w:rsid w:val="00853765"/>
    <w:rsid w:val="0086033F"/>
    <w:rsid w:val="0086189A"/>
    <w:rsid w:val="00862854"/>
    <w:rsid w:val="00862D5B"/>
    <w:rsid w:val="00866139"/>
    <w:rsid w:val="00877DE5"/>
    <w:rsid w:val="0089467E"/>
    <w:rsid w:val="008A0C5E"/>
    <w:rsid w:val="008A39D6"/>
    <w:rsid w:val="008A6BB8"/>
    <w:rsid w:val="008B3075"/>
    <w:rsid w:val="008B4EC8"/>
    <w:rsid w:val="008C1365"/>
    <w:rsid w:val="008D0768"/>
    <w:rsid w:val="008D750C"/>
    <w:rsid w:val="008E1810"/>
    <w:rsid w:val="008E1A28"/>
    <w:rsid w:val="008E70FF"/>
    <w:rsid w:val="008F09C5"/>
    <w:rsid w:val="008F4430"/>
    <w:rsid w:val="00900718"/>
    <w:rsid w:val="00901522"/>
    <w:rsid w:val="00917FD7"/>
    <w:rsid w:val="009254B3"/>
    <w:rsid w:val="0093386B"/>
    <w:rsid w:val="00935C1B"/>
    <w:rsid w:val="00947042"/>
    <w:rsid w:val="009549B2"/>
    <w:rsid w:val="0095560C"/>
    <w:rsid w:val="00955810"/>
    <w:rsid w:val="00957C4A"/>
    <w:rsid w:val="00960CE0"/>
    <w:rsid w:val="00960FEE"/>
    <w:rsid w:val="009628E2"/>
    <w:rsid w:val="00970752"/>
    <w:rsid w:val="00974234"/>
    <w:rsid w:val="00994FC9"/>
    <w:rsid w:val="009968E8"/>
    <w:rsid w:val="009A2265"/>
    <w:rsid w:val="009B1A5D"/>
    <w:rsid w:val="009C1B5A"/>
    <w:rsid w:val="009C442C"/>
    <w:rsid w:val="009D2C56"/>
    <w:rsid w:val="009E561C"/>
    <w:rsid w:val="009E709A"/>
    <w:rsid w:val="009F527E"/>
    <w:rsid w:val="00A25F96"/>
    <w:rsid w:val="00A469AE"/>
    <w:rsid w:val="00A47D35"/>
    <w:rsid w:val="00A50478"/>
    <w:rsid w:val="00A51578"/>
    <w:rsid w:val="00A610A6"/>
    <w:rsid w:val="00A62451"/>
    <w:rsid w:val="00A67C07"/>
    <w:rsid w:val="00A758BC"/>
    <w:rsid w:val="00A82B06"/>
    <w:rsid w:val="00A879FA"/>
    <w:rsid w:val="00A90716"/>
    <w:rsid w:val="00AE09AF"/>
    <w:rsid w:val="00AE14E7"/>
    <w:rsid w:val="00AF106D"/>
    <w:rsid w:val="00AF1D13"/>
    <w:rsid w:val="00AF4A60"/>
    <w:rsid w:val="00B026AA"/>
    <w:rsid w:val="00B11C2B"/>
    <w:rsid w:val="00B12BB3"/>
    <w:rsid w:val="00B15D88"/>
    <w:rsid w:val="00B209BB"/>
    <w:rsid w:val="00B241C3"/>
    <w:rsid w:val="00B35CAA"/>
    <w:rsid w:val="00B41BAA"/>
    <w:rsid w:val="00B42F5D"/>
    <w:rsid w:val="00B441F2"/>
    <w:rsid w:val="00B5115E"/>
    <w:rsid w:val="00B5508B"/>
    <w:rsid w:val="00B56241"/>
    <w:rsid w:val="00B56ACC"/>
    <w:rsid w:val="00B67375"/>
    <w:rsid w:val="00B741C0"/>
    <w:rsid w:val="00B85A8D"/>
    <w:rsid w:val="00B85F86"/>
    <w:rsid w:val="00BA3EC6"/>
    <w:rsid w:val="00BB0205"/>
    <w:rsid w:val="00BC06CF"/>
    <w:rsid w:val="00BD44B8"/>
    <w:rsid w:val="00BE7F14"/>
    <w:rsid w:val="00C01A62"/>
    <w:rsid w:val="00C1760D"/>
    <w:rsid w:val="00C37D02"/>
    <w:rsid w:val="00C46E6F"/>
    <w:rsid w:val="00C51E70"/>
    <w:rsid w:val="00C61C57"/>
    <w:rsid w:val="00C655F5"/>
    <w:rsid w:val="00C66BA8"/>
    <w:rsid w:val="00C7670B"/>
    <w:rsid w:val="00C8652A"/>
    <w:rsid w:val="00C86A51"/>
    <w:rsid w:val="00C8708A"/>
    <w:rsid w:val="00C95414"/>
    <w:rsid w:val="00C96E5B"/>
    <w:rsid w:val="00CC12E7"/>
    <w:rsid w:val="00CC25EC"/>
    <w:rsid w:val="00CC514E"/>
    <w:rsid w:val="00CC7FB0"/>
    <w:rsid w:val="00CE17E9"/>
    <w:rsid w:val="00CF17FC"/>
    <w:rsid w:val="00CF58F0"/>
    <w:rsid w:val="00D1245C"/>
    <w:rsid w:val="00D12A1F"/>
    <w:rsid w:val="00D13352"/>
    <w:rsid w:val="00D15A76"/>
    <w:rsid w:val="00D34999"/>
    <w:rsid w:val="00D36727"/>
    <w:rsid w:val="00D43BDA"/>
    <w:rsid w:val="00D44D00"/>
    <w:rsid w:val="00D5016E"/>
    <w:rsid w:val="00D62F1A"/>
    <w:rsid w:val="00D70B12"/>
    <w:rsid w:val="00D842F2"/>
    <w:rsid w:val="00D862E6"/>
    <w:rsid w:val="00DC5E79"/>
    <w:rsid w:val="00DD12BB"/>
    <w:rsid w:val="00DD6244"/>
    <w:rsid w:val="00DD73BA"/>
    <w:rsid w:val="00DE7DF2"/>
    <w:rsid w:val="00E2096A"/>
    <w:rsid w:val="00E228D1"/>
    <w:rsid w:val="00E30E71"/>
    <w:rsid w:val="00E34F8A"/>
    <w:rsid w:val="00E433F3"/>
    <w:rsid w:val="00E55674"/>
    <w:rsid w:val="00E56D37"/>
    <w:rsid w:val="00E60D6C"/>
    <w:rsid w:val="00E612BF"/>
    <w:rsid w:val="00E762D7"/>
    <w:rsid w:val="00E813E5"/>
    <w:rsid w:val="00E8463C"/>
    <w:rsid w:val="00E9076A"/>
    <w:rsid w:val="00EA249E"/>
    <w:rsid w:val="00EB5286"/>
    <w:rsid w:val="00EC5D6F"/>
    <w:rsid w:val="00EC6095"/>
    <w:rsid w:val="00ED4C94"/>
    <w:rsid w:val="00ED6F42"/>
    <w:rsid w:val="00F019C7"/>
    <w:rsid w:val="00F055A0"/>
    <w:rsid w:val="00F14FED"/>
    <w:rsid w:val="00F17116"/>
    <w:rsid w:val="00F20088"/>
    <w:rsid w:val="00F27883"/>
    <w:rsid w:val="00F30347"/>
    <w:rsid w:val="00F33824"/>
    <w:rsid w:val="00F53D52"/>
    <w:rsid w:val="00F5783F"/>
    <w:rsid w:val="00F72F33"/>
    <w:rsid w:val="00F73681"/>
    <w:rsid w:val="00F7370D"/>
    <w:rsid w:val="00F76D29"/>
    <w:rsid w:val="00F81AEE"/>
    <w:rsid w:val="00F8224A"/>
    <w:rsid w:val="00F90307"/>
    <w:rsid w:val="00FC0F48"/>
    <w:rsid w:val="00FC20A7"/>
    <w:rsid w:val="00FC3803"/>
    <w:rsid w:val="00FC692C"/>
    <w:rsid w:val="00FD1850"/>
    <w:rsid w:val="00FD3834"/>
    <w:rsid w:val="00FD4DE9"/>
    <w:rsid w:val="00FD5F22"/>
    <w:rsid w:val="00FD7212"/>
    <w:rsid w:val="00FE0EED"/>
    <w:rsid w:val="00FE5264"/>
    <w:rsid w:val="00FF0AFA"/>
    <w:rsid w:val="00FF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C3F01"/>
  <w15:docId w15:val="{9494FBCB-5D4B-4652-9965-F7E6DB4A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6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46E6"/>
    <w:rPr>
      <w:i/>
      <w:iCs/>
    </w:rPr>
  </w:style>
  <w:style w:type="paragraph" w:customStyle="1" w:styleId="Default">
    <w:name w:val="Default"/>
    <w:rsid w:val="006E46E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table" w:customStyle="1" w:styleId="TableGridLight1">
    <w:name w:val="Table Grid Light1"/>
    <w:basedOn w:val="TableNormal"/>
    <w:uiPriority w:val="40"/>
    <w:rsid w:val="006E46E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7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27"/>
    <w:rPr>
      <w:rFonts w:ascii="Segoe UI" w:eastAsia="Times New Roman" w:hAnsi="Segoe UI" w:cs="Segoe UI"/>
      <w:sz w:val="18"/>
      <w:szCs w:val="18"/>
      <w:lang w:eastAsia="en-AU"/>
    </w:rPr>
  </w:style>
  <w:style w:type="table" w:customStyle="1" w:styleId="PlainTable21">
    <w:name w:val="Plain Table 21"/>
    <w:basedOn w:val="TableNormal"/>
    <w:uiPriority w:val="42"/>
    <w:rsid w:val="00E612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7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C3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C3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F90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90307"/>
    <w:rPr>
      <w:color w:val="0563C1"/>
      <w:u w:val="single"/>
    </w:rPr>
  </w:style>
  <w:style w:type="paragraph" w:customStyle="1" w:styleId="xl65">
    <w:name w:val="xl65"/>
    <w:basedOn w:val="Normal"/>
    <w:rsid w:val="00F90307"/>
    <w:pPr>
      <w:shd w:val="clear" w:color="000000" w:fill="BDD7EE"/>
      <w:spacing w:before="100" w:beforeAutospacing="1" w:after="100" w:afterAutospacing="1"/>
    </w:pPr>
  </w:style>
  <w:style w:type="paragraph" w:customStyle="1" w:styleId="xl66">
    <w:name w:val="xl66"/>
    <w:basedOn w:val="Normal"/>
    <w:rsid w:val="00F90307"/>
    <w:pPr>
      <w:shd w:val="clear" w:color="000000" w:fill="BDD7EE"/>
      <w:spacing w:before="100" w:beforeAutospacing="1" w:after="100" w:afterAutospacing="1"/>
    </w:pPr>
  </w:style>
  <w:style w:type="paragraph" w:customStyle="1" w:styleId="xl67">
    <w:name w:val="xl67"/>
    <w:basedOn w:val="Normal"/>
    <w:rsid w:val="00F90307"/>
    <w:pPr>
      <w:shd w:val="clear" w:color="000000" w:fill="BDD7EE"/>
      <w:spacing w:before="100" w:beforeAutospacing="1" w:after="100" w:afterAutospacing="1"/>
    </w:pPr>
  </w:style>
  <w:style w:type="paragraph" w:customStyle="1" w:styleId="xl68">
    <w:name w:val="xl68"/>
    <w:basedOn w:val="Normal"/>
    <w:rsid w:val="00F90307"/>
    <w:pPr>
      <w:shd w:val="clear" w:color="000000" w:fill="BDD7EE"/>
      <w:spacing w:before="100" w:beforeAutospacing="1" w:after="100" w:afterAutospacing="1"/>
    </w:pPr>
    <w:rPr>
      <w:rFonts w:ascii="Sans" w:hAnsi="Sans"/>
      <w:i/>
      <w:iCs/>
    </w:rPr>
  </w:style>
  <w:style w:type="paragraph" w:styleId="ListParagraph">
    <w:name w:val="List Paragraph"/>
    <w:basedOn w:val="Normal"/>
    <w:uiPriority w:val="34"/>
    <w:qFormat/>
    <w:rsid w:val="00F9030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8B4EC8"/>
    <w:pPr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3600C7"/>
  </w:style>
  <w:style w:type="paragraph" w:styleId="Header">
    <w:name w:val="header"/>
    <w:basedOn w:val="Normal"/>
    <w:link w:val="HeaderChar"/>
    <w:uiPriority w:val="99"/>
    <w:unhideWhenUsed/>
    <w:rsid w:val="007F7F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D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F7F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DC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3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B1D48-B672-9942-8767-BB4E5126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e</dc:creator>
  <cp:keywords/>
  <dc:description/>
  <cp:lastModifiedBy>Melissa Brown</cp:lastModifiedBy>
  <cp:revision>4</cp:revision>
  <cp:lastPrinted>2018-01-10T03:17:00Z</cp:lastPrinted>
  <dcterms:created xsi:type="dcterms:W3CDTF">2018-05-04T05:04:00Z</dcterms:created>
  <dcterms:modified xsi:type="dcterms:W3CDTF">2018-05-04T05:07:00Z</dcterms:modified>
</cp:coreProperties>
</file>